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DFC" w:rsidRDefault="00CD0DFC" w:rsidP="00CD0DFC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upplementary data</w:t>
      </w:r>
    </w:p>
    <w:p w:rsidR="00CD0DFC" w:rsidRDefault="00CD0DFC" w:rsidP="00CD0DFC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1: Patient characteristics according to HAS test indication</w:t>
      </w:r>
    </w:p>
    <w:p w:rsidR="00CD0DFC" w:rsidRDefault="00CD0DFC" w:rsidP="00CD0DFC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object w:dxaOrig="7440" w:dyaOrig="73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2pt;height:368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49355313" r:id="rId5"/>
        </w:object>
      </w:r>
    </w:p>
    <w:p w:rsidR="00CD0DFC" w:rsidRDefault="00CD0DFC" w:rsidP="00CD0DFC">
      <w:pPr>
        <w:rPr>
          <w:rFonts w:asciiTheme="majorHAnsi" w:hAnsiTheme="majorHAnsi" w:cstheme="majorHAnsi"/>
          <w:lang w:val="en-US"/>
        </w:rPr>
      </w:pPr>
    </w:p>
    <w:p w:rsidR="007D144D" w:rsidRDefault="00CD0DFC">
      <w:r>
        <w:t>s</w:t>
      </w:r>
      <w:bookmarkStart w:id="0" w:name="_GoBack"/>
      <w:bookmarkEnd w:id="0"/>
    </w:p>
    <w:sectPr w:rsidR="007D1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CA8"/>
    <w:rsid w:val="00592CA8"/>
    <w:rsid w:val="007D144D"/>
    <w:rsid w:val="00CD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00C8"/>
  <w15:chartTrackingRefBased/>
  <w15:docId w15:val="{4374547E-3404-4804-B5AE-CAA373DF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DFC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>SPS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6-27T01:45:00Z</dcterms:created>
  <dcterms:modified xsi:type="dcterms:W3CDTF">2023-06-27T01:45:00Z</dcterms:modified>
</cp:coreProperties>
</file>